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99C16" w14:textId="77777777" w:rsidR="00FB5B01" w:rsidRDefault="009228AA">
      <w:r>
        <w:rPr>
          <w:noProof/>
        </w:rPr>
        <w:drawing>
          <wp:inline distT="0" distB="0" distL="0" distR="0" wp14:anchorId="4F4FDAB7" wp14:editId="458670C0">
            <wp:extent cx="3568700" cy="561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tended_Data_Figure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5CB2A" w14:textId="77777777" w:rsidR="009228AA" w:rsidRDefault="009228AA"/>
    <w:p w14:paraId="44DFD590" w14:textId="43623E53" w:rsidR="009228AA" w:rsidRPr="00A43B5B" w:rsidRDefault="00A43B5B" w:rsidP="009228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Fig.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 S</w:t>
      </w:r>
      <w:r w:rsidR="009228AA" w:rsidRPr="009228AA">
        <w:rPr>
          <w:rFonts w:ascii="Times New Roman" w:hAnsi="Times New Roman" w:cs="Times New Roman"/>
          <w:b/>
          <w:bCs/>
          <w:color w:val="000000"/>
        </w:rPr>
        <w:t xml:space="preserve">1 </w:t>
      </w:r>
      <w:r w:rsidR="009228AA" w:rsidRPr="00A43B5B">
        <w:rPr>
          <w:rFonts w:ascii="Times New Roman" w:hAnsi="Times New Roman" w:cs="Times New Roman"/>
          <w:bCs/>
          <w:color w:val="000000"/>
        </w:rPr>
        <w:t>Representative flowering patterns of two-year old transgenic T</w:t>
      </w:r>
      <w:r w:rsidR="009228AA" w:rsidRPr="00A43B5B">
        <w:rPr>
          <w:rFonts w:ascii="Times New Roman" w:hAnsi="Times New Roman" w:cs="Times New Roman"/>
          <w:bCs/>
          <w:color w:val="000000"/>
          <w:vertAlign w:val="subscript"/>
        </w:rPr>
        <w:t>1</w:t>
      </w:r>
      <w:r w:rsidR="009228AA" w:rsidRPr="00A43B5B">
        <w:rPr>
          <w:rFonts w:ascii="Times New Roman" w:hAnsi="Times New Roman" w:cs="Times New Roman"/>
          <w:bCs/>
          <w:color w:val="000000"/>
        </w:rPr>
        <w:t xml:space="preserve"> progenies of Mu-Legacy (a-k) and a non-transgenic progeny (l) under non-chilling conditions.</w:t>
      </w:r>
    </w:p>
    <w:p w14:paraId="5A10BDD8" w14:textId="77777777" w:rsidR="009228AA" w:rsidRPr="00A43B5B" w:rsidRDefault="009228AA">
      <w:pPr>
        <w:rPr>
          <w:rFonts w:ascii="Times New Roman" w:hAnsi="Times New Roman" w:cs="Times New Roman"/>
        </w:rPr>
      </w:pPr>
    </w:p>
    <w:sectPr w:rsidR="009228AA" w:rsidRPr="00A43B5B" w:rsidSect="0026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AA"/>
    <w:rsid w:val="0000550B"/>
    <w:rsid w:val="0001114F"/>
    <w:rsid w:val="00037F7C"/>
    <w:rsid w:val="000800AE"/>
    <w:rsid w:val="000A07FD"/>
    <w:rsid w:val="000B2C3C"/>
    <w:rsid w:val="000D39D4"/>
    <w:rsid w:val="000E6B12"/>
    <w:rsid w:val="00112107"/>
    <w:rsid w:val="00137E34"/>
    <w:rsid w:val="00160520"/>
    <w:rsid w:val="00160648"/>
    <w:rsid w:val="0017708D"/>
    <w:rsid w:val="00180F40"/>
    <w:rsid w:val="001A2588"/>
    <w:rsid w:val="001A3DAC"/>
    <w:rsid w:val="001B3104"/>
    <w:rsid w:val="001D23CA"/>
    <w:rsid w:val="001E3B8E"/>
    <w:rsid w:val="001E6B0E"/>
    <w:rsid w:val="001F1A5F"/>
    <w:rsid w:val="001F30ED"/>
    <w:rsid w:val="00223442"/>
    <w:rsid w:val="00254CEF"/>
    <w:rsid w:val="00262FC7"/>
    <w:rsid w:val="00265720"/>
    <w:rsid w:val="00274086"/>
    <w:rsid w:val="00282CC4"/>
    <w:rsid w:val="0029481F"/>
    <w:rsid w:val="002B08AE"/>
    <w:rsid w:val="002B22A1"/>
    <w:rsid w:val="002B489D"/>
    <w:rsid w:val="002C4327"/>
    <w:rsid w:val="002C7D4E"/>
    <w:rsid w:val="002E0DB1"/>
    <w:rsid w:val="002F5374"/>
    <w:rsid w:val="00304555"/>
    <w:rsid w:val="00312AD0"/>
    <w:rsid w:val="003133E3"/>
    <w:rsid w:val="00322EAC"/>
    <w:rsid w:val="00326AE7"/>
    <w:rsid w:val="00385591"/>
    <w:rsid w:val="00396935"/>
    <w:rsid w:val="003A04E9"/>
    <w:rsid w:val="003E5D57"/>
    <w:rsid w:val="003E7754"/>
    <w:rsid w:val="004351E3"/>
    <w:rsid w:val="00483C61"/>
    <w:rsid w:val="00486251"/>
    <w:rsid w:val="00494D04"/>
    <w:rsid w:val="00496CF7"/>
    <w:rsid w:val="004A4EB0"/>
    <w:rsid w:val="004D3448"/>
    <w:rsid w:val="0050063F"/>
    <w:rsid w:val="00533805"/>
    <w:rsid w:val="00533C34"/>
    <w:rsid w:val="00551CDC"/>
    <w:rsid w:val="0055490F"/>
    <w:rsid w:val="005737F2"/>
    <w:rsid w:val="005E6D5C"/>
    <w:rsid w:val="00625431"/>
    <w:rsid w:val="006326E2"/>
    <w:rsid w:val="00651EC9"/>
    <w:rsid w:val="006E0F5F"/>
    <w:rsid w:val="006E39B8"/>
    <w:rsid w:val="006F2654"/>
    <w:rsid w:val="007535DB"/>
    <w:rsid w:val="00796ACC"/>
    <w:rsid w:val="007A5856"/>
    <w:rsid w:val="007B2E5F"/>
    <w:rsid w:val="007B5104"/>
    <w:rsid w:val="007C1ED6"/>
    <w:rsid w:val="00834390"/>
    <w:rsid w:val="008812DB"/>
    <w:rsid w:val="008F5969"/>
    <w:rsid w:val="009040F8"/>
    <w:rsid w:val="009048AA"/>
    <w:rsid w:val="009228AA"/>
    <w:rsid w:val="0092396E"/>
    <w:rsid w:val="00932AFD"/>
    <w:rsid w:val="00967EAB"/>
    <w:rsid w:val="00981354"/>
    <w:rsid w:val="009A5D63"/>
    <w:rsid w:val="009B24BD"/>
    <w:rsid w:val="00A43B5B"/>
    <w:rsid w:val="00A603F1"/>
    <w:rsid w:val="00A76BA5"/>
    <w:rsid w:val="00A8366F"/>
    <w:rsid w:val="00A925D1"/>
    <w:rsid w:val="00A93721"/>
    <w:rsid w:val="00AC4F89"/>
    <w:rsid w:val="00B056B7"/>
    <w:rsid w:val="00B275C6"/>
    <w:rsid w:val="00B41281"/>
    <w:rsid w:val="00B5749F"/>
    <w:rsid w:val="00BA7596"/>
    <w:rsid w:val="00BD352B"/>
    <w:rsid w:val="00C20FE1"/>
    <w:rsid w:val="00C35C7C"/>
    <w:rsid w:val="00C6577E"/>
    <w:rsid w:val="00C76189"/>
    <w:rsid w:val="00CB3738"/>
    <w:rsid w:val="00D04167"/>
    <w:rsid w:val="00D04D75"/>
    <w:rsid w:val="00D21C37"/>
    <w:rsid w:val="00D407CB"/>
    <w:rsid w:val="00D41664"/>
    <w:rsid w:val="00D5032A"/>
    <w:rsid w:val="00D5107C"/>
    <w:rsid w:val="00D7381B"/>
    <w:rsid w:val="00D96F9B"/>
    <w:rsid w:val="00DD5C6D"/>
    <w:rsid w:val="00DF7FC6"/>
    <w:rsid w:val="00E134D4"/>
    <w:rsid w:val="00E179AA"/>
    <w:rsid w:val="00E26D5D"/>
    <w:rsid w:val="00E4127F"/>
    <w:rsid w:val="00E51479"/>
    <w:rsid w:val="00E63A27"/>
    <w:rsid w:val="00E745AC"/>
    <w:rsid w:val="00E76558"/>
    <w:rsid w:val="00E80698"/>
    <w:rsid w:val="00E9199D"/>
    <w:rsid w:val="00EE4AD6"/>
    <w:rsid w:val="00F51786"/>
    <w:rsid w:val="00F6308A"/>
    <w:rsid w:val="00F73B96"/>
    <w:rsid w:val="00FB5B01"/>
    <w:rsid w:val="00FC5C39"/>
    <w:rsid w:val="00FD00C5"/>
    <w:rsid w:val="00FD04C5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3C84E"/>
  <w15:chartTrackingRefBased/>
  <w15:docId w15:val="{B78CBFFC-BCDC-234C-B87D-54BD649C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song</dc:creator>
  <cp:keywords/>
  <dc:description/>
  <cp:lastModifiedBy>gqsong</cp:lastModifiedBy>
  <cp:revision>2</cp:revision>
  <dcterms:created xsi:type="dcterms:W3CDTF">2018-01-19T14:59:00Z</dcterms:created>
  <dcterms:modified xsi:type="dcterms:W3CDTF">2018-08-31T13:54:00Z</dcterms:modified>
</cp:coreProperties>
</file>